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284" w:rsidRDefault="00801284">
      <w:r>
        <w:fldChar w:fldCharType="begin"/>
      </w:r>
      <w:r>
        <w:instrText xml:space="preserve"> LINK Excel.Sheet.8 "C:\\Users\\tanja\\Documents\\Tanja duunit\\Acineto\\Final_taulukot_20131217.xls" "Table S1!R1S1:R55S4" \a \f 4 \h </w:instrText>
      </w:r>
      <w:r>
        <w:fldChar w:fldCharType="separate"/>
      </w:r>
    </w:p>
    <w:tbl>
      <w:tblPr>
        <w:tblW w:w="5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760"/>
        <w:gridCol w:w="1840"/>
        <w:gridCol w:w="1060"/>
      </w:tblGrid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Table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 xml:space="preserve"> S1.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801284" w:rsidRPr="00801284" w:rsidTr="00801284">
        <w:trPr>
          <w:trHeight w:val="315"/>
        </w:trPr>
        <w:tc>
          <w:tcPr>
            <w:tcW w:w="4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cinetobacter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solate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escrip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Patient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Isolat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sit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Hospi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Origin</w:t>
            </w:r>
            <w:proofErr w:type="spellEnd"/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burn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burn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bloo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burn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ach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si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ach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si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ach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bloo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ussia</w:t>
            </w:r>
            <w:proofErr w:type="spellEnd"/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CV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athet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bloo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hailand</w:t>
            </w:r>
            <w:proofErr w:type="spellEnd"/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ach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pain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rinary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athet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r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ach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ach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ach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ialysis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athet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too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bloo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ach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too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too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too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too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too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lastRenderedPageBreak/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ision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CV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athet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rinary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athet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rinary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athet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r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  <w:tr w:rsidR="00801284" w:rsidRPr="00801284" w:rsidTr="00801284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ient</w:t>
            </w:r>
            <w:proofErr w:type="spellEnd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u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84" w:rsidRPr="00801284" w:rsidRDefault="00801284" w:rsidP="00801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01284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/a</w:t>
            </w:r>
          </w:p>
        </w:tc>
      </w:tr>
    </w:tbl>
    <w:p w:rsidR="000D4197" w:rsidRDefault="00801284">
      <w:r>
        <w:fldChar w:fldCharType="end"/>
      </w:r>
      <w:bookmarkStart w:id="0" w:name="_GoBack"/>
      <w:bookmarkEnd w:id="0"/>
    </w:p>
    <w:sectPr w:rsidR="000D419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284"/>
    <w:rsid w:val="000D4197"/>
    <w:rsid w:val="0080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tanja</cp:lastModifiedBy>
  <cp:revision>1</cp:revision>
  <dcterms:created xsi:type="dcterms:W3CDTF">2013-12-18T19:57:00Z</dcterms:created>
  <dcterms:modified xsi:type="dcterms:W3CDTF">2013-12-18T19:59:00Z</dcterms:modified>
</cp:coreProperties>
</file>